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89"/>
        <w:tblW w:w="83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6"/>
        <w:gridCol w:w="996"/>
        <w:gridCol w:w="1416"/>
        <w:gridCol w:w="1134"/>
        <w:gridCol w:w="711"/>
      </w:tblGrid>
      <w:tr w:rsidR="004E4920" w:rsidRPr="0032441D" w:rsidTr="0032441D">
        <w:trPr>
          <w:trHeight w:val="52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descript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2B31A6" w:rsidP="002B31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  <w:r w:rsidR="004E4920"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  <w:r w:rsidR="004E4920"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ted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2B31A6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</w:t>
            </w: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4E4920"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:rsidR="004E4920" w:rsidRPr="0032441D" w:rsidRDefault="004E4920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 [kDa]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protein HSP 90-alpha OS=Homo sapiens GN=HSP90AA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11022E-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84.659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protein 75 kDa, mitochondrial OS=Homo sapiens GN=TRAP1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2.016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0.00092084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TRAP1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80.109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Stress-70 protein, mitochondrial OS=Homo sapiens GN=HSPA9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922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4.39648E-14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A9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73.68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protein beta-1 OS=Homo sapiens GN=HSPB1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825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9.897E-09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22.782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0 kDa heat shock protein, mitochondrial OS=Homo sapiens GN=HSPE1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708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7256E-11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E1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0.932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70 kDa protein 4 OS=Homo sapiens GN=HSPA4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2576E-06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A4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94.33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cognate 71 kDa protein OS=Homo sapiens GN=HSPA8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598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71374E-12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A8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70.897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protein HSP 90-beta OS=Homo sapiens GN=HSP90AB1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588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0.00132318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90AB1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83.263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78 kDa glucose-regulated protein OS=Homo sapiens GN=HSPA5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444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2058E-07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72.332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60 kDa heat shock protein, mitochondrial OS=Homo sapiens GN=HSPD1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403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3728E-06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D1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61.054</w:t>
            </w:r>
          </w:p>
        </w:tc>
      </w:tr>
      <w:tr w:rsidR="004E4920" w:rsidRPr="0032441D" w:rsidTr="0032441D">
        <w:trPr>
          <w:trHeight w:val="270"/>
        </w:trPr>
        <w:tc>
          <w:tcPr>
            <w:tcW w:w="3402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eat shock 70 kDa protein 1B OS=Homo sapiens GN=HSPA1B</w:t>
            </w:r>
          </w:p>
        </w:tc>
        <w:tc>
          <w:tcPr>
            <w:tcW w:w="847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99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1276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2.6938E-06</w:t>
            </w:r>
          </w:p>
        </w:tc>
        <w:tc>
          <w:tcPr>
            <w:tcW w:w="1134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HSPA1B</w:t>
            </w:r>
          </w:p>
        </w:tc>
        <w:tc>
          <w:tcPr>
            <w:tcW w:w="711" w:type="dxa"/>
            <w:noWrap/>
            <w:textDirection w:val="lrTbV"/>
            <w:hideMark/>
          </w:tcPr>
          <w:p w:rsidR="004E4920" w:rsidRPr="0032441D" w:rsidRDefault="004E4920" w:rsidP="003244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441D">
              <w:rPr>
                <w:rFonts w:ascii="Times New Roman" w:hAnsi="Times New Roman" w:cs="Times New Roman"/>
                <w:sz w:val="18"/>
                <w:szCs w:val="18"/>
              </w:rPr>
              <w:t>70.051</w:t>
            </w:r>
          </w:p>
        </w:tc>
      </w:tr>
    </w:tbl>
    <w:p w:rsidR="007C3C32" w:rsidRPr="0032441D" w:rsidRDefault="0032441D" w:rsidP="0032441D">
      <w:pPr>
        <w:jc w:val="center"/>
        <w:rPr>
          <w:sz w:val="24"/>
          <w:szCs w:val="24"/>
        </w:rPr>
      </w:pPr>
      <w:r w:rsidRPr="0032441D">
        <w:rPr>
          <w:sz w:val="24"/>
          <w:szCs w:val="24"/>
        </w:rPr>
        <w:t xml:space="preserve">Table </w:t>
      </w:r>
      <w:r w:rsidR="0063591F">
        <w:rPr>
          <w:sz w:val="24"/>
          <w:szCs w:val="24"/>
        </w:rPr>
        <w:t xml:space="preserve">S3 </w:t>
      </w:r>
      <w:r w:rsidRPr="0032441D">
        <w:rPr>
          <w:sz w:val="24"/>
          <w:szCs w:val="24"/>
        </w:rPr>
        <w:t>Upregulated Hsp family in breast cancer</w:t>
      </w:r>
      <w:bookmarkStart w:id="0" w:name="_GoBack"/>
      <w:bookmarkEnd w:id="0"/>
    </w:p>
    <w:sectPr w:rsidR="007C3C32" w:rsidRPr="0032441D" w:rsidSect="004E4920">
      <w:pgSz w:w="11906" w:h="16838"/>
      <w:pgMar w:top="1440" w:right="1800" w:bottom="1440" w:left="1800" w:header="851" w:footer="992" w:gutter="0"/>
      <w:cols w:space="425"/>
      <w:textDirection w:val="lrTbV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207" w:rsidRDefault="00FD0207" w:rsidP="0063591F">
      <w:r>
        <w:separator/>
      </w:r>
    </w:p>
  </w:endnote>
  <w:endnote w:type="continuationSeparator" w:id="0">
    <w:p w:rsidR="00FD0207" w:rsidRDefault="00FD0207" w:rsidP="00635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207" w:rsidRDefault="00FD0207" w:rsidP="0063591F">
      <w:r>
        <w:separator/>
      </w:r>
    </w:p>
  </w:footnote>
  <w:footnote w:type="continuationSeparator" w:id="0">
    <w:p w:rsidR="00FD0207" w:rsidRDefault="00FD0207" w:rsidP="00635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9CF"/>
    <w:rsid w:val="002B31A6"/>
    <w:rsid w:val="0032441D"/>
    <w:rsid w:val="003E2491"/>
    <w:rsid w:val="004D79CF"/>
    <w:rsid w:val="004E4920"/>
    <w:rsid w:val="0063591F"/>
    <w:rsid w:val="007C3C32"/>
    <w:rsid w:val="00AD0D87"/>
    <w:rsid w:val="00B163D7"/>
    <w:rsid w:val="00FD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6B9A5F-05B0-4527-80BB-54680CA5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9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5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59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5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5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37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5</Words>
  <Characters>1001</Characters>
  <Application>Microsoft Office Word</Application>
  <DocSecurity>0</DocSecurity>
  <Lines>8</Lines>
  <Paragraphs>2</Paragraphs>
  <ScaleCrop>false</ScaleCrop>
  <Company>china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8-10-11T06:35:00Z</dcterms:created>
  <dcterms:modified xsi:type="dcterms:W3CDTF">2019-08-27T09:10:00Z</dcterms:modified>
</cp:coreProperties>
</file>